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64D2A" w14:textId="7A2D8E71" w:rsidR="001E5A91" w:rsidRDefault="001E5A91" w:rsidP="001E5A91">
      <w:pPr>
        <w:spacing w:line="276" w:lineRule="auto"/>
        <w:rPr>
          <w:rFonts w:ascii="Helvetica" w:hAnsi="Helvetica" w:cs="Times New Roman"/>
          <w:b/>
          <w:bCs/>
        </w:rPr>
      </w:pPr>
      <w:r>
        <w:rPr>
          <w:rFonts w:ascii="Helvetica" w:hAnsi="Helvetica" w:cs="Times New Roman"/>
          <w:b/>
          <w:bCs/>
        </w:rPr>
        <w:t xml:space="preserve">Supplementary 1: Survey instrument developed and used to provide an overview of diabetes-related foot disease </w:t>
      </w:r>
      <w:r w:rsidR="00E363B6">
        <w:rPr>
          <w:rFonts w:ascii="Helvetica" w:hAnsi="Helvetica" w:cs="Times New Roman"/>
          <w:b/>
          <w:bCs/>
        </w:rPr>
        <w:t xml:space="preserve">and to identify clinical services available within each institution. </w:t>
      </w:r>
    </w:p>
    <w:p w14:paraId="3CA86F07" w14:textId="77777777" w:rsidR="00821441" w:rsidRPr="003E4F10" w:rsidRDefault="00821441">
      <w:pPr>
        <w:rPr>
          <w:rFonts w:cstheme="minorHAnsi"/>
          <w:color w:val="FF0000"/>
          <w:sz w:val="20"/>
          <w:szCs w:val="20"/>
        </w:rPr>
      </w:pPr>
    </w:p>
    <w:p w14:paraId="65C061B0" w14:textId="77777777" w:rsidR="003E4F10" w:rsidRPr="003E4F10" w:rsidRDefault="003E4F10">
      <w:pPr>
        <w:rPr>
          <w:rFonts w:cstheme="minorHAnsi"/>
          <w:color w:val="FF0000"/>
          <w:sz w:val="20"/>
          <w:szCs w:val="20"/>
        </w:rPr>
      </w:pPr>
    </w:p>
    <w:p w14:paraId="56D51B0D" w14:textId="0EF93038" w:rsidR="00275739" w:rsidRPr="00940B74" w:rsidRDefault="003E4F10">
      <w:pPr>
        <w:rPr>
          <w:rFonts w:cstheme="minorHAnsi"/>
          <w:b/>
          <w:bCs/>
        </w:rPr>
      </w:pPr>
      <w:r w:rsidRPr="00940B74">
        <w:rPr>
          <w:rFonts w:cstheme="minorHAnsi"/>
          <w:b/>
          <w:bCs/>
        </w:rPr>
        <w:t>About your hospital:</w:t>
      </w:r>
    </w:p>
    <w:p w14:paraId="1DF18DFB" w14:textId="77777777" w:rsidR="003E4F10" w:rsidRPr="003E4F10" w:rsidRDefault="003E4F10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8122"/>
        <w:gridCol w:w="1614"/>
      </w:tblGrid>
      <w:tr w:rsidR="00183747" w:rsidRPr="003E4F10" w14:paraId="0153C96A" w14:textId="77777777" w:rsidTr="00940B74">
        <w:tc>
          <w:tcPr>
            <w:tcW w:w="8122" w:type="dxa"/>
          </w:tcPr>
          <w:p w14:paraId="544E0506" w14:textId="141C7C5C" w:rsidR="00183747" w:rsidRPr="003E4F10" w:rsidRDefault="001837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are the total number of beds in your hospital</w:t>
            </w:r>
            <w:r w:rsidR="000F2279" w:rsidRPr="003E4F1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614" w:type="dxa"/>
          </w:tcPr>
          <w:p w14:paraId="50239D3B" w14:textId="77777777" w:rsidR="00183747" w:rsidRPr="003E4F10" w:rsidRDefault="001837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3747" w:rsidRPr="003E4F10" w14:paraId="2C75F6C8" w14:textId="77777777" w:rsidTr="00940B74">
        <w:tc>
          <w:tcPr>
            <w:tcW w:w="8122" w:type="dxa"/>
          </w:tcPr>
          <w:p w14:paraId="2F43E085" w14:textId="0FB2BDEA" w:rsidR="00183747" w:rsidRPr="003E4F10" w:rsidRDefault="001837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is the catchment population of your hospital</w:t>
            </w:r>
            <w:r w:rsidR="000F2279" w:rsidRPr="003E4F1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614" w:type="dxa"/>
          </w:tcPr>
          <w:p w14:paraId="5A0928FA" w14:textId="77777777" w:rsidR="00183747" w:rsidRPr="003E4F10" w:rsidRDefault="001837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3747" w:rsidRPr="003E4F10" w14:paraId="0FDB1ACA" w14:textId="77777777" w:rsidTr="00940B74">
        <w:tc>
          <w:tcPr>
            <w:tcW w:w="8122" w:type="dxa"/>
          </w:tcPr>
          <w:p w14:paraId="6E04B5EC" w14:textId="23DB8454" w:rsidR="00183747" w:rsidRPr="003E4F10" w:rsidRDefault="001837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were the number of admissions for diabetes-related foot diseas</w:t>
            </w:r>
            <w:r w:rsidR="003645B2" w:rsidRPr="003E4F10">
              <w:rPr>
                <w:rFonts w:cstheme="minorHAnsi"/>
                <w:sz w:val="20"/>
                <w:szCs w:val="20"/>
              </w:rPr>
              <w:t>e</w:t>
            </w:r>
            <w:r w:rsidRPr="003E4F10">
              <w:rPr>
                <w:rFonts w:cstheme="minorHAnsi"/>
                <w:sz w:val="20"/>
                <w:szCs w:val="20"/>
              </w:rPr>
              <w:t xml:space="preserve"> </w:t>
            </w:r>
            <w:r w:rsidR="000F2279" w:rsidRPr="003E4F10">
              <w:rPr>
                <w:rFonts w:cstheme="minorHAnsi"/>
                <w:sz w:val="20"/>
                <w:szCs w:val="20"/>
              </w:rPr>
              <w:t>in 2021?</w:t>
            </w:r>
          </w:p>
        </w:tc>
        <w:tc>
          <w:tcPr>
            <w:tcW w:w="1614" w:type="dxa"/>
          </w:tcPr>
          <w:p w14:paraId="45C41EB7" w14:textId="77777777" w:rsidR="00183747" w:rsidRPr="003E4F10" w:rsidRDefault="001837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3747" w:rsidRPr="003E4F10" w14:paraId="7EDCAE87" w14:textId="77777777" w:rsidTr="00940B74">
        <w:tc>
          <w:tcPr>
            <w:tcW w:w="8122" w:type="dxa"/>
          </w:tcPr>
          <w:p w14:paraId="4418CC8E" w14:textId="6C179C20" w:rsidR="00183747" w:rsidRPr="003E4F10" w:rsidRDefault="001837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How many major </w:t>
            </w:r>
            <w:proofErr w:type="gramStart"/>
            <w:r w:rsidRPr="003E4F10">
              <w:rPr>
                <w:rFonts w:cstheme="minorHAnsi"/>
                <w:sz w:val="20"/>
                <w:szCs w:val="20"/>
              </w:rPr>
              <w:t>amputation</w:t>
            </w:r>
            <w:proofErr w:type="gramEnd"/>
            <w:r w:rsidRPr="003E4F10">
              <w:rPr>
                <w:rFonts w:cstheme="minorHAnsi"/>
                <w:sz w:val="20"/>
                <w:szCs w:val="20"/>
              </w:rPr>
              <w:t xml:space="preserve"> </w:t>
            </w:r>
            <w:r w:rsidR="000F2279" w:rsidRPr="003E4F10">
              <w:rPr>
                <w:rFonts w:cstheme="minorHAnsi"/>
                <w:sz w:val="20"/>
                <w:szCs w:val="20"/>
              </w:rPr>
              <w:t>(above ankle)</w:t>
            </w:r>
            <w:r w:rsidRPr="003E4F10">
              <w:rPr>
                <w:rFonts w:cstheme="minorHAnsi"/>
                <w:sz w:val="20"/>
                <w:szCs w:val="20"/>
              </w:rPr>
              <w:t xml:space="preserve"> were performed</w:t>
            </w:r>
            <w:r w:rsidR="000F2279" w:rsidRPr="003E4F10">
              <w:rPr>
                <w:rFonts w:cstheme="minorHAnsi"/>
                <w:sz w:val="20"/>
                <w:szCs w:val="20"/>
              </w:rPr>
              <w:t xml:space="preserve"> in 2021?</w:t>
            </w:r>
          </w:p>
        </w:tc>
        <w:tc>
          <w:tcPr>
            <w:tcW w:w="1614" w:type="dxa"/>
          </w:tcPr>
          <w:p w14:paraId="066C2BE5" w14:textId="77777777" w:rsidR="00183747" w:rsidRPr="003E4F10" w:rsidRDefault="001837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3747" w:rsidRPr="003E4F10" w14:paraId="40831F49" w14:textId="77777777" w:rsidTr="00940B74">
        <w:tc>
          <w:tcPr>
            <w:tcW w:w="8122" w:type="dxa"/>
          </w:tcPr>
          <w:p w14:paraId="7489ADFD" w14:textId="2DE4AF43" w:rsidR="00183747" w:rsidRPr="003E4F10" w:rsidRDefault="001837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How many minor </w:t>
            </w:r>
            <w:proofErr w:type="gramStart"/>
            <w:r w:rsidRPr="003E4F10">
              <w:rPr>
                <w:rFonts w:cstheme="minorHAnsi"/>
                <w:sz w:val="20"/>
                <w:szCs w:val="20"/>
              </w:rPr>
              <w:t>amputation</w:t>
            </w:r>
            <w:proofErr w:type="gramEnd"/>
            <w:r w:rsidRPr="003E4F10">
              <w:rPr>
                <w:rFonts w:cstheme="minorHAnsi"/>
                <w:sz w:val="20"/>
                <w:szCs w:val="20"/>
              </w:rPr>
              <w:t xml:space="preserve"> </w:t>
            </w:r>
            <w:r w:rsidR="000F2279" w:rsidRPr="003E4F10">
              <w:rPr>
                <w:rFonts w:cstheme="minorHAnsi"/>
                <w:sz w:val="20"/>
                <w:szCs w:val="20"/>
              </w:rPr>
              <w:t>(below ankle)</w:t>
            </w:r>
            <w:r w:rsidRPr="003E4F10">
              <w:rPr>
                <w:rFonts w:cstheme="minorHAnsi"/>
                <w:sz w:val="20"/>
                <w:szCs w:val="20"/>
              </w:rPr>
              <w:t xml:space="preserve"> were performed </w:t>
            </w:r>
            <w:r w:rsidR="000F2279" w:rsidRPr="003E4F10">
              <w:rPr>
                <w:rFonts w:cstheme="minorHAnsi"/>
                <w:sz w:val="20"/>
                <w:szCs w:val="20"/>
              </w:rPr>
              <w:t>in 2021?</w:t>
            </w:r>
          </w:p>
        </w:tc>
        <w:tc>
          <w:tcPr>
            <w:tcW w:w="1614" w:type="dxa"/>
          </w:tcPr>
          <w:p w14:paraId="60E4B1BA" w14:textId="77777777" w:rsidR="00183747" w:rsidRPr="003E4F10" w:rsidRDefault="001837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45B2" w:rsidRPr="003E4F10" w14:paraId="512CF352" w14:textId="77777777" w:rsidTr="00940B74">
        <w:tc>
          <w:tcPr>
            <w:tcW w:w="8122" w:type="dxa"/>
          </w:tcPr>
          <w:p w14:paraId="3A140169" w14:textId="0D50E72E" w:rsidR="003645B2" w:rsidRPr="003E4F10" w:rsidRDefault="000F227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Under w</w:t>
            </w:r>
            <w:r w:rsidR="003645B2" w:rsidRPr="003E4F10">
              <w:rPr>
                <w:rFonts w:cstheme="minorHAnsi"/>
                <w:sz w:val="20"/>
                <w:szCs w:val="20"/>
              </w:rPr>
              <w:t>hich team are patients with diabetes related foot disease admitted</w:t>
            </w:r>
            <w:r w:rsidRPr="003E4F1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614" w:type="dxa"/>
          </w:tcPr>
          <w:p w14:paraId="2C86F9E1" w14:textId="77777777" w:rsidR="003645B2" w:rsidRPr="003E4F10" w:rsidRDefault="003645B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73C0" w:rsidRPr="003E4F10" w14:paraId="0AECCA50" w14:textId="77777777" w:rsidTr="00940B74">
        <w:tc>
          <w:tcPr>
            <w:tcW w:w="8122" w:type="dxa"/>
          </w:tcPr>
          <w:p w14:paraId="72CE9110" w14:textId="797D6748" w:rsidR="008573C0" w:rsidRPr="003E4F10" w:rsidRDefault="008573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Is there</w:t>
            </w:r>
            <w:r w:rsidR="000F2279" w:rsidRPr="003E4F10">
              <w:rPr>
                <w:rFonts w:cstheme="minorHAnsi"/>
                <w:sz w:val="20"/>
                <w:szCs w:val="20"/>
              </w:rPr>
              <w:t xml:space="preserve"> an</w:t>
            </w:r>
            <w:r w:rsidRPr="003E4F10">
              <w:rPr>
                <w:rFonts w:cstheme="minorHAnsi"/>
                <w:sz w:val="20"/>
                <w:szCs w:val="20"/>
              </w:rPr>
              <w:t xml:space="preserve"> electronic health record available for your hospital</w:t>
            </w:r>
            <w:r w:rsidR="00F42EC6" w:rsidRPr="003E4F1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614" w:type="dxa"/>
          </w:tcPr>
          <w:p w14:paraId="79A00500" w14:textId="77777777" w:rsidR="008573C0" w:rsidRPr="003E4F10" w:rsidRDefault="008573C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73C0" w:rsidRPr="003E4F10" w14:paraId="435EFDE7" w14:textId="77777777" w:rsidTr="00940B74">
        <w:trPr>
          <w:trHeight w:val="195"/>
        </w:trPr>
        <w:tc>
          <w:tcPr>
            <w:tcW w:w="8122" w:type="dxa"/>
          </w:tcPr>
          <w:p w14:paraId="4B749E1F" w14:textId="2A0E613F" w:rsidR="008573C0" w:rsidRPr="003E4F10" w:rsidRDefault="003877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</w:t>
            </w:r>
            <w:r w:rsidR="00F42EC6" w:rsidRPr="003E4F10">
              <w:rPr>
                <w:rFonts w:cstheme="minorHAnsi"/>
                <w:sz w:val="20"/>
                <w:szCs w:val="20"/>
              </w:rPr>
              <w:t xml:space="preserve">If yes to above, what is the system called? </w:t>
            </w:r>
            <w:r w:rsidR="008573C0" w:rsidRPr="003E4F1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614" w:type="dxa"/>
          </w:tcPr>
          <w:p w14:paraId="53E2EB05" w14:textId="77777777" w:rsidR="008573C0" w:rsidRPr="003E4F10" w:rsidRDefault="008573C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107BCEB" w14:textId="71F5A544" w:rsidR="0022503A" w:rsidRPr="003E4F10" w:rsidRDefault="0022503A">
      <w:pPr>
        <w:rPr>
          <w:rFonts w:cstheme="minorHAnsi"/>
          <w:sz w:val="20"/>
          <w:szCs w:val="20"/>
        </w:rPr>
      </w:pPr>
    </w:p>
    <w:p w14:paraId="23C486DD" w14:textId="77777777" w:rsidR="00940B74" w:rsidRDefault="00940B74">
      <w:pPr>
        <w:rPr>
          <w:rFonts w:cstheme="minorHAnsi"/>
          <w:b/>
          <w:bCs/>
        </w:rPr>
      </w:pPr>
    </w:p>
    <w:p w14:paraId="2D0E7AEE" w14:textId="64336C09" w:rsidR="003E4F10" w:rsidRPr="00940B74" w:rsidRDefault="003E4F10">
      <w:pPr>
        <w:rPr>
          <w:rFonts w:cstheme="minorHAnsi"/>
          <w:b/>
          <w:bCs/>
        </w:rPr>
      </w:pPr>
      <w:r w:rsidRPr="00940B74">
        <w:rPr>
          <w:rFonts w:cstheme="minorHAnsi"/>
          <w:b/>
          <w:bCs/>
        </w:rPr>
        <w:t>Clinical servi</w:t>
      </w:r>
      <w:r w:rsidR="00940B74">
        <w:rPr>
          <w:rFonts w:cstheme="minorHAnsi"/>
          <w:b/>
          <w:bCs/>
        </w:rPr>
        <w:t>c</w:t>
      </w:r>
      <w:r w:rsidRPr="00940B74">
        <w:rPr>
          <w:rFonts w:cstheme="minorHAnsi"/>
          <w:b/>
          <w:bCs/>
        </w:rPr>
        <w:t>es:</w:t>
      </w:r>
    </w:p>
    <w:p w14:paraId="2D921A79" w14:textId="77777777" w:rsidR="003E4F10" w:rsidRPr="003E4F10" w:rsidRDefault="003E4F10">
      <w:pPr>
        <w:rPr>
          <w:rFonts w:cstheme="minorHAnsi"/>
          <w:sz w:val="20"/>
          <w:szCs w:val="20"/>
        </w:rPr>
      </w:pPr>
    </w:p>
    <w:p w14:paraId="4B0C0087" w14:textId="5CE7F31C" w:rsidR="003E4F10" w:rsidRPr="00600A68" w:rsidRDefault="003E4F10" w:rsidP="00940B74">
      <w:pPr>
        <w:jc w:val="center"/>
        <w:rPr>
          <w:rFonts w:cstheme="minorHAnsi"/>
        </w:rPr>
      </w:pPr>
      <w:r w:rsidRPr="00600A68">
        <w:rPr>
          <w:rFonts w:cstheme="minorHAnsi"/>
        </w:rPr>
        <w:t>Specialty medicine and services</w:t>
      </w:r>
    </w:p>
    <w:p w14:paraId="30CEDBAA" w14:textId="77777777" w:rsidR="00940B74" w:rsidRPr="003E4F10" w:rsidRDefault="00940B74">
      <w:pPr>
        <w:rPr>
          <w:rFonts w:cstheme="minorHAnsi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491"/>
        <w:gridCol w:w="2245"/>
      </w:tblGrid>
      <w:tr w:rsidR="002F2128" w:rsidRPr="003E4F10" w14:paraId="50BADB21" w14:textId="77777777" w:rsidTr="00600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3C18E1E1" w14:textId="4E559E28" w:rsidR="002F2128" w:rsidRPr="003E4F10" w:rsidRDefault="002F2128" w:rsidP="00D24A5E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specialty services does your institution ha</w:t>
            </w:r>
            <w:r w:rsidR="002A2BD3" w:rsidRPr="003E4F10">
              <w:rPr>
                <w:rFonts w:cstheme="minorHAnsi"/>
                <w:sz w:val="20"/>
                <w:szCs w:val="20"/>
              </w:rPr>
              <w:t>s</w:t>
            </w:r>
            <w:r w:rsidRPr="003E4F10">
              <w:rPr>
                <w:rFonts w:cstheme="minorHAnsi"/>
                <w:sz w:val="20"/>
                <w:szCs w:val="20"/>
              </w:rPr>
              <w:t xml:space="preserve"> access to</w:t>
            </w:r>
            <w:r w:rsidR="000F2279" w:rsidRPr="003E4F1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245" w:type="dxa"/>
          </w:tcPr>
          <w:p w14:paraId="219E4B48" w14:textId="1921DEED" w:rsidR="002F2128" w:rsidRPr="003E4F10" w:rsidRDefault="002F2128" w:rsidP="00A85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Number of staff</w:t>
            </w:r>
          </w:p>
        </w:tc>
      </w:tr>
      <w:tr w:rsidR="002F2128" w:rsidRPr="003E4F10" w14:paraId="1D0AFD4B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2B754FE4" w14:textId="589E59D9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General physician </w:t>
            </w:r>
          </w:p>
        </w:tc>
        <w:tc>
          <w:tcPr>
            <w:tcW w:w="2245" w:type="dxa"/>
          </w:tcPr>
          <w:p w14:paraId="4E869B92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0D7A92EF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49A3E423" w14:textId="2A83C3B5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>Endocrinology</w:t>
            </w:r>
          </w:p>
        </w:tc>
        <w:tc>
          <w:tcPr>
            <w:tcW w:w="2245" w:type="dxa"/>
          </w:tcPr>
          <w:p w14:paraId="2F73EDE7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2234B546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32639066" w14:textId="3AC3164C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Infectious diseases </w:t>
            </w:r>
          </w:p>
        </w:tc>
        <w:tc>
          <w:tcPr>
            <w:tcW w:w="2245" w:type="dxa"/>
          </w:tcPr>
          <w:p w14:paraId="30A76E06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508C8FAB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5B1AF0C8" w14:textId="06E817CB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enal physician </w:t>
            </w:r>
          </w:p>
        </w:tc>
        <w:tc>
          <w:tcPr>
            <w:tcW w:w="2245" w:type="dxa"/>
          </w:tcPr>
          <w:p w14:paraId="339404E5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14A65D31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3B708217" w14:textId="147BFA36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General surgery </w:t>
            </w:r>
          </w:p>
        </w:tc>
        <w:tc>
          <w:tcPr>
            <w:tcW w:w="2245" w:type="dxa"/>
          </w:tcPr>
          <w:p w14:paraId="663B8691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3A4F305D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4D51E596" w14:textId="7448C741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rthopaedic surgery </w:t>
            </w:r>
          </w:p>
        </w:tc>
        <w:tc>
          <w:tcPr>
            <w:tcW w:w="2245" w:type="dxa"/>
          </w:tcPr>
          <w:p w14:paraId="59E17B97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2D89FE20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0AFF37D4" w14:textId="44D01B9A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Nurse  </w:t>
            </w:r>
          </w:p>
        </w:tc>
        <w:tc>
          <w:tcPr>
            <w:tcW w:w="2245" w:type="dxa"/>
          </w:tcPr>
          <w:p w14:paraId="7C0D83E6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6965F243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21E6D6F0" w14:textId="750E85AC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>Podiatry</w:t>
            </w:r>
          </w:p>
        </w:tc>
        <w:tc>
          <w:tcPr>
            <w:tcW w:w="2245" w:type="dxa"/>
          </w:tcPr>
          <w:p w14:paraId="2FD06957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77316728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5ADDC946" w14:textId="393F39B2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>Physiotherapy</w:t>
            </w:r>
          </w:p>
        </w:tc>
        <w:tc>
          <w:tcPr>
            <w:tcW w:w="2245" w:type="dxa"/>
          </w:tcPr>
          <w:p w14:paraId="097F6424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36DF8D5F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04724424" w14:textId="64F26B59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rthotics and prosthetic </w:t>
            </w:r>
          </w:p>
        </w:tc>
        <w:tc>
          <w:tcPr>
            <w:tcW w:w="2245" w:type="dxa"/>
          </w:tcPr>
          <w:p w14:paraId="2EACD120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15C4F434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0024967A" w14:textId="483A14D1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>Occupational therapy</w:t>
            </w:r>
          </w:p>
        </w:tc>
        <w:tc>
          <w:tcPr>
            <w:tcW w:w="2245" w:type="dxa"/>
          </w:tcPr>
          <w:p w14:paraId="16AD69EA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63E631C6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38D2A4CB" w14:textId="4D1C2B6F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adiology </w:t>
            </w:r>
          </w:p>
        </w:tc>
        <w:tc>
          <w:tcPr>
            <w:tcW w:w="2245" w:type="dxa"/>
          </w:tcPr>
          <w:p w14:paraId="0408E281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6DE80B34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4732B42B" w14:textId="05178EBC" w:rsidR="002F2128" w:rsidRPr="003E4F10" w:rsidRDefault="002F2128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>Diabetic foot clinic</w:t>
            </w:r>
          </w:p>
        </w:tc>
        <w:tc>
          <w:tcPr>
            <w:tcW w:w="2245" w:type="dxa"/>
          </w:tcPr>
          <w:p w14:paraId="7F36A1BF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2128" w:rsidRPr="003E4F10" w14:paraId="747BCB72" w14:textId="77777777" w:rsidTr="00600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1" w:type="dxa"/>
          </w:tcPr>
          <w:p w14:paraId="691BE1A1" w14:textId="56BC9BC5" w:rsidR="002F2128" w:rsidRPr="003E4F10" w:rsidRDefault="002F2128" w:rsidP="00D24A5E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istrict/community nursing care </w:t>
            </w:r>
          </w:p>
        </w:tc>
        <w:tc>
          <w:tcPr>
            <w:tcW w:w="2245" w:type="dxa"/>
          </w:tcPr>
          <w:p w14:paraId="6DABD79E" w14:textId="77777777" w:rsidR="002F2128" w:rsidRPr="003E4F10" w:rsidRDefault="002F2128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0985D83B" w14:textId="77777777" w:rsidR="003E4F10" w:rsidRPr="003E4F10" w:rsidRDefault="003E4F10">
      <w:pPr>
        <w:rPr>
          <w:rFonts w:cstheme="minorHAnsi"/>
          <w:sz w:val="20"/>
          <w:szCs w:val="2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600A68" w:rsidRPr="003E4F10" w14:paraId="274A2321" w14:textId="77777777" w:rsidTr="00600A68">
        <w:tc>
          <w:tcPr>
            <w:tcW w:w="9776" w:type="dxa"/>
          </w:tcPr>
          <w:p w14:paraId="60A40626" w14:textId="04D9CBD4" w:rsidR="00600A68" w:rsidRPr="003E4F10" w:rsidRDefault="00600A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For imaging services that are not available at your institution, where would you refer your patient?</w:t>
            </w:r>
          </w:p>
        </w:tc>
      </w:tr>
      <w:tr w:rsidR="00600A68" w:rsidRPr="003E4F10" w14:paraId="7F227AED" w14:textId="77777777" w:rsidTr="00600A68">
        <w:tc>
          <w:tcPr>
            <w:tcW w:w="9776" w:type="dxa"/>
          </w:tcPr>
          <w:p w14:paraId="78801BA7" w14:textId="77777777" w:rsidR="00600A68" w:rsidRDefault="00600A68">
            <w:pPr>
              <w:rPr>
                <w:rFonts w:cstheme="minorHAnsi"/>
                <w:sz w:val="20"/>
                <w:szCs w:val="20"/>
              </w:rPr>
            </w:pPr>
          </w:p>
          <w:p w14:paraId="57C01640" w14:textId="77777777" w:rsidR="00600A68" w:rsidRPr="003E4F10" w:rsidRDefault="00600A6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3BA669F" w14:textId="77777777" w:rsidR="0038777D" w:rsidRDefault="0038777D">
      <w:pPr>
        <w:rPr>
          <w:rFonts w:cstheme="minorHAnsi"/>
          <w:sz w:val="20"/>
          <w:szCs w:val="20"/>
        </w:rPr>
      </w:pPr>
    </w:p>
    <w:p w14:paraId="2A4A86DB" w14:textId="77777777" w:rsidR="00600A68" w:rsidRPr="003E4F10" w:rsidRDefault="00600A68">
      <w:pPr>
        <w:rPr>
          <w:rFonts w:cstheme="minorHAnsi"/>
          <w:sz w:val="20"/>
          <w:szCs w:val="20"/>
        </w:rPr>
      </w:pPr>
    </w:p>
    <w:p w14:paraId="31E49204" w14:textId="2AFD5939" w:rsidR="003E4F10" w:rsidRPr="00600A68" w:rsidRDefault="003E4F10" w:rsidP="00940B74">
      <w:pPr>
        <w:jc w:val="center"/>
        <w:rPr>
          <w:rFonts w:cstheme="minorHAnsi"/>
        </w:rPr>
      </w:pPr>
      <w:r w:rsidRPr="00600A68">
        <w:rPr>
          <w:rFonts w:cstheme="minorHAnsi"/>
        </w:rPr>
        <w:t>Imaging services:</w:t>
      </w:r>
    </w:p>
    <w:p w14:paraId="10B08803" w14:textId="77777777" w:rsidR="003E4F10" w:rsidRDefault="003E4F10">
      <w:pPr>
        <w:rPr>
          <w:rFonts w:cstheme="minorHAnsi"/>
          <w:sz w:val="20"/>
          <w:szCs w:val="20"/>
        </w:rPr>
      </w:pPr>
    </w:p>
    <w:tbl>
      <w:tblPr>
        <w:tblStyle w:val="GridTable1Light"/>
        <w:tblpPr w:leftFromText="180" w:rightFromText="180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421"/>
        <w:gridCol w:w="7512"/>
        <w:gridCol w:w="1803"/>
      </w:tblGrid>
      <w:tr w:rsidR="003E4F10" w:rsidRPr="003E4F10" w14:paraId="56250C7A" w14:textId="77777777" w:rsidTr="00940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2"/>
          </w:tcPr>
          <w:p w14:paraId="1EDDA779" w14:textId="77777777" w:rsidR="003E4F10" w:rsidRPr="003E4F10" w:rsidRDefault="003E4F10" w:rsidP="00C249BF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ich of the following imaging services does your institution have access to?</w:t>
            </w:r>
          </w:p>
        </w:tc>
        <w:tc>
          <w:tcPr>
            <w:tcW w:w="1803" w:type="dxa"/>
          </w:tcPr>
          <w:p w14:paraId="386E981C" w14:textId="77777777" w:rsidR="003E4F10" w:rsidRPr="003E4F10" w:rsidRDefault="003E4F10" w:rsidP="00C24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Turnaround time</w:t>
            </w:r>
          </w:p>
          <w:p w14:paraId="05CE4B22" w14:textId="77777777" w:rsidR="003E4F10" w:rsidRPr="003E4F10" w:rsidRDefault="003E4F10" w:rsidP="00C2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(hour or day)</w:t>
            </w:r>
          </w:p>
        </w:tc>
      </w:tr>
      <w:tr w:rsidR="003E4F10" w:rsidRPr="003E4F10" w14:paraId="123FF3E6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665C75D7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0421AAED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Plain radiography (X-ray) </w:t>
            </w:r>
          </w:p>
        </w:tc>
        <w:tc>
          <w:tcPr>
            <w:tcW w:w="1803" w:type="dxa"/>
          </w:tcPr>
          <w:p w14:paraId="1AA6F634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6429334E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A7C6B36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5229DA59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Magnetic resonance imaging (MRI)</w:t>
            </w:r>
          </w:p>
        </w:tc>
        <w:tc>
          <w:tcPr>
            <w:tcW w:w="1803" w:type="dxa"/>
          </w:tcPr>
          <w:p w14:paraId="2AAA591B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2AC38810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1BA210A7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33659DED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Nuclear imaging such as bone scan </w:t>
            </w:r>
          </w:p>
        </w:tc>
        <w:tc>
          <w:tcPr>
            <w:tcW w:w="1803" w:type="dxa"/>
          </w:tcPr>
          <w:p w14:paraId="5C685CF8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5F9ABEA2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A478BDB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15CD1353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Ultrasound (vascular imaging)</w:t>
            </w:r>
          </w:p>
        </w:tc>
        <w:tc>
          <w:tcPr>
            <w:tcW w:w="1803" w:type="dxa"/>
          </w:tcPr>
          <w:p w14:paraId="776B048E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3CA22CD6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E904137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0F22B832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Computed tomography Angiogram (CT-A)</w:t>
            </w:r>
          </w:p>
        </w:tc>
        <w:tc>
          <w:tcPr>
            <w:tcW w:w="1803" w:type="dxa"/>
          </w:tcPr>
          <w:p w14:paraId="42010824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44E117B4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349EECD4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4FF047BF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Digital subtraction angiography</w:t>
            </w:r>
          </w:p>
        </w:tc>
        <w:tc>
          <w:tcPr>
            <w:tcW w:w="1803" w:type="dxa"/>
          </w:tcPr>
          <w:p w14:paraId="4FFD5635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E4F10" w:rsidRPr="003E4F10" w14:paraId="6239703E" w14:textId="77777777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A57362D" w14:textId="77777777" w:rsidR="003E4F10" w:rsidRPr="003E4F10" w:rsidRDefault="003E4F10" w:rsidP="00C249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12" w:type="dxa"/>
          </w:tcPr>
          <w:p w14:paraId="4EC61165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Others: </w:t>
            </w:r>
          </w:p>
        </w:tc>
        <w:tc>
          <w:tcPr>
            <w:tcW w:w="1803" w:type="dxa"/>
          </w:tcPr>
          <w:p w14:paraId="1F96409C" w14:textId="77777777" w:rsidR="003E4F10" w:rsidRPr="003E4F10" w:rsidRDefault="003E4F10" w:rsidP="00C24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600A68" w:rsidRPr="003E4F10" w14:paraId="6450DEC7" w14:textId="77777777" w:rsidTr="00600A68">
        <w:tc>
          <w:tcPr>
            <w:tcW w:w="9776" w:type="dxa"/>
          </w:tcPr>
          <w:p w14:paraId="5454B8DF" w14:textId="77777777" w:rsidR="00600A68" w:rsidRPr="003E4F10" w:rsidRDefault="00600A68" w:rsidP="00C249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lastRenderedPageBreak/>
              <w:t>For imaging services that are not available at your institution, where would you refer your patient?</w:t>
            </w:r>
          </w:p>
        </w:tc>
      </w:tr>
      <w:tr w:rsidR="00600A68" w:rsidRPr="003E4F10" w14:paraId="0276BC30" w14:textId="77777777" w:rsidTr="00600A68">
        <w:tc>
          <w:tcPr>
            <w:tcW w:w="9776" w:type="dxa"/>
          </w:tcPr>
          <w:p w14:paraId="3F646869" w14:textId="77777777" w:rsidR="00600A68" w:rsidRDefault="00600A68" w:rsidP="00C249BF">
            <w:pPr>
              <w:rPr>
                <w:rFonts w:cstheme="minorHAnsi"/>
                <w:sz w:val="20"/>
                <w:szCs w:val="20"/>
              </w:rPr>
            </w:pPr>
          </w:p>
          <w:p w14:paraId="77152D46" w14:textId="77777777" w:rsidR="00600A68" w:rsidRPr="003E4F10" w:rsidRDefault="00600A68" w:rsidP="00C249B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A6A969A" w14:textId="77777777" w:rsidR="00940B74" w:rsidRDefault="00940B74">
      <w:pPr>
        <w:rPr>
          <w:rFonts w:cstheme="minorHAnsi"/>
          <w:sz w:val="20"/>
          <w:szCs w:val="20"/>
        </w:rPr>
      </w:pPr>
    </w:p>
    <w:p w14:paraId="681B29ED" w14:textId="77777777" w:rsidR="00940B74" w:rsidRPr="003E4F10" w:rsidRDefault="00940B74">
      <w:pPr>
        <w:rPr>
          <w:rFonts w:cstheme="minorHAnsi"/>
          <w:sz w:val="20"/>
          <w:szCs w:val="20"/>
        </w:rPr>
      </w:pPr>
    </w:p>
    <w:p w14:paraId="7A282080" w14:textId="25A562F3" w:rsidR="003E4F10" w:rsidRPr="00600A68" w:rsidRDefault="003E4F10" w:rsidP="00940B74">
      <w:pPr>
        <w:jc w:val="center"/>
        <w:rPr>
          <w:rFonts w:cstheme="minorHAnsi"/>
        </w:rPr>
      </w:pPr>
      <w:r w:rsidRPr="00600A68">
        <w:rPr>
          <w:rFonts w:cstheme="minorHAnsi"/>
        </w:rPr>
        <w:t xml:space="preserve">Pathology </w:t>
      </w:r>
      <w:proofErr w:type="gramStart"/>
      <w:r w:rsidRPr="00600A68">
        <w:rPr>
          <w:rFonts w:cstheme="minorHAnsi"/>
        </w:rPr>
        <w:t>services :</w:t>
      </w:r>
      <w:proofErr w:type="gramEnd"/>
    </w:p>
    <w:p w14:paraId="1065CC0B" w14:textId="77777777" w:rsidR="003E4F10" w:rsidRPr="003E4F10" w:rsidRDefault="003E4F10">
      <w:pPr>
        <w:rPr>
          <w:rFonts w:cstheme="minorHAnsi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1"/>
        <w:gridCol w:w="7371"/>
        <w:gridCol w:w="1944"/>
      </w:tblGrid>
      <w:tr w:rsidR="009A573E" w:rsidRPr="003E4F10" w14:paraId="3D024887" w14:textId="77777777" w:rsidTr="00940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</w:tcPr>
          <w:p w14:paraId="5275A7BB" w14:textId="22B1B18D" w:rsidR="009A573E" w:rsidRPr="003E4F10" w:rsidRDefault="009A573E" w:rsidP="00D24A5E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ich of the following pathology services do</w:t>
            </w:r>
            <w:r w:rsidR="002F2128" w:rsidRPr="003E4F10">
              <w:rPr>
                <w:rFonts w:cstheme="minorHAnsi"/>
                <w:sz w:val="20"/>
                <w:szCs w:val="20"/>
              </w:rPr>
              <w:t>es</w:t>
            </w:r>
            <w:r w:rsidRPr="003E4F10">
              <w:rPr>
                <w:rFonts w:cstheme="minorHAnsi"/>
                <w:sz w:val="20"/>
                <w:szCs w:val="20"/>
              </w:rPr>
              <w:t xml:space="preserve"> your institution ha</w:t>
            </w:r>
            <w:r w:rsidR="000F2279" w:rsidRPr="003E4F10">
              <w:rPr>
                <w:rFonts w:cstheme="minorHAnsi"/>
                <w:sz w:val="20"/>
                <w:szCs w:val="20"/>
              </w:rPr>
              <w:t>ve</w:t>
            </w:r>
            <w:r w:rsidRPr="003E4F10">
              <w:rPr>
                <w:rFonts w:cstheme="minorHAnsi"/>
                <w:sz w:val="20"/>
                <w:szCs w:val="20"/>
              </w:rPr>
              <w:t xml:space="preserve"> access to?</w:t>
            </w:r>
          </w:p>
        </w:tc>
        <w:tc>
          <w:tcPr>
            <w:tcW w:w="1944" w:type="dxa"/>
          </w:tcPr>
          <w:p w14:paraId="75EE85D8" w14:textId="77777777" w:rsidR="009A573E" w:rsidRPr="003E4F10" w:rsidRDefault="009A573E" w:rsidP="00D24A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Turnaround time </w:t>
            </w:r>
          </w:p>
          <w:p w14:paraId="06B0859B" w14:textId="262CF1C9" w:rsidR="00114161" w:rsidRPr="003E4F10" w:rsidRDefault="00114161" w:rsidP="0011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(hour or day)</w:t>
            </w:r>
          </w:p>
        </w:tc>
      </w:tr>
      <w:tr w:rsidR="009A573E" w:rsidRPr="003E4F10" w14:paraId="51D1D2A1" w14:textId="53C10F0B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5AB7483" w14:textId="77777777" w:rsidR="009A573E" w:rsidRPr="003E4F10" w:rsidRDefault="009A573E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71" w:type="dxa"/>
          </w:tcPr>
          <w:p w14:paraId="4DA1C365" w14:textId="174045B4" w:rsidR="009A573E" w:rsidRPr="003E4F10" w:rsidRDefault="009A573E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Complete blood counts </w:t>
            </w:r>
          </w:p>
        </w:tc>
        <w:tc>
          <w:tcPr>
            <w:tcW w:w="1944" w:type="dxa"/>
          </w:tcPr>
          <w:p w14:paraId="306AF070" w14:textId="70131B17" w:rsidR="009A573E" w:rsidRPr="003E4F10" w:rsidRDefault="00A85AD5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            </w:t>
            </w:r>
          </w:p>
        </w:tc>
      </w:tr>
      <w:tr w:rsidR="009A573E" w:rsidRPr="003E4F10" w14:paraId="6E0CDAE5" w14:textId="1196D18E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98A5BA0" w14:textId="77777777" w:rsidR="009A573E" w:rsidRPr="003E4F10" w:rsidRDefault="009A573E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71" w:type="dxa"/>
          </w:tcPr>
          <w:p w14:paraId="4BEA13F7" w14:textId="3C103472" w:rsidR="009A573E" w:rsidRPr="003E4F10" w:rsidRDefault="009A573E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Multiple biochemical analysis (Electrolytes, Renal and kidney function) </w:t>
            </w:r>
          </w:p>
        </w:tc>
        <w:tc>
          <w:tcPr>
            <w:tcW w:w="1944" w:type="dxa"/>
          </w:tcPr>
          <w:p w14:paraId="61F1F865" w14:textId="4A2C5930" w:rsidR="009A573E" w:rsidRPr="003E4F10" w:rsidRDefault="00A85AD5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            </w:t>
            </w:r>
          </w:p>
        </w:tc>
      </w:tr>
      <w:tr w:rsidR="009A573E" w:rsidRPr="003E4F10" w14:paraId="292A7EF4" w14:textId="1AD3234B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E36802B" w14:textId="77777777" w:rsidR="009A573E" w:rsidRPr="003E4F10" w:rsidRDefault="009A573E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71" w:type="dxa"/>
          </w:tcPr>
          <w:p w14:paraId="0BDFF0EE" w14:textId="31C156E7" w:rsidR="009A573E" w:rsidRPr="003E4F10" w:rsidRDefault="009A573E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HbA1c</w:t>
            </w:r>
          </w:p>
        </w:tc>
        <w:tc>
          <w:tcPr>
            <w:tcW w:w="1944" w:type="dxa"/>
          </w:tcPr>
          <w:p w14:paraId="30FDBD9A" w14:textId="468CA99B" w:rsidR="009A573E" w:rsidRPr="003E4F10" w:rsidRDefault="00A85AD5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            </w:t>
            </w:r>
          </w:p>
        </w:tc>
      </w:tr>
      <w:tr w:rsidR="009A573E" w:rsidRPr="003E4F10" w14:paraId="0C16D8BD" w14:textId="115F901E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5E551BB9" w14:textId="77777777" w:rsidR="009A573E" w:rsidRPr="003E4F10" w:rsidRDefault="009A573E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71" w:type="dxa"/>
          </w:tcPr>
          <w:p w14:paraId="0215742F" w14:textId="79DA93FA" w:rsidR="009A573E" w:rsidRPr="003E4F10" w:rsidRDefault="009A573E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Microscopy, </w:t>
            </w:r>
            <w:proofErr w:type="gramStart"/>
            <w:r w:rsidRPr="003E4F10">
              <w:rPr>
                <w:rFonts w:cstheme="minorHAnsi"/>
                <w:sz w:val="20"/>
                <w:szCs w:val="20"/>
              </w:rPr>
              <w:t>culture</w:t>
            </w:r>
            <w:proofErr w:type="gramEnd"/>
            <w:r w:rsidRPr="003E4F10">
              <w:rPr>
                <w:rFonts w:cstheme="minorHAnsi"/>
                <w:sz w:val="20"/>
                <w:szCs w:val="20"/>
              </w:rPr>
              <w:t xml:space="preserve"> and sensitivity (MCS) </w:t>
            </w:r>
          </w:p>
        </w:tc>
        <w:tc>
          <w:tcPr>
            <w:tcW w:w="1944" w:type="dxa"/>
          </w:tcPr>
          <w:p w14:paraId="1A289A34" w14:textId="487EF6F2" w:rsidR="009A573E" w:rsidRPr="003E4F10" w:rsidRDefault="00A85AD5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            </w:t>
            </w:r>
          </w:p>
        </w:tc>
      </w:tr>
      <w:tr w:rsidR="009A573E" w:rsidRPr="003E4F10" w14:paraId="1D39E214" w14:textId="22B0856C" w:rsidTr="00940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63857DD6" w14:textId="77777777" w:rsidR="009A573E" w:rsidRPr="003E4F10" w:rsidRDefault="009A573E" w:rsidP="00D24A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71" w:type="dxa"/>
          </w:tcPr>
          <w:p w14:paraId="13396DE7" w14:textId="4C3785DE" w:rsidR="003E4F10" w:rsidRPr="003E4F10" w:rsidRDefault="009A573E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Histopathology</w:t>
            </w:r>
          </w:p>
        </w:tc>
        <w:tc>
          <w:tcPr>
            <w:tcW w:w="1944" w:type="dxa"/>
          </w:tcPr>
          <w:p w14:paraId="68FB537A" w14:textId="1687443C" w:rsidR="009A573E" w:rsidRPr="003E4F10" w:rsidRDefault="00A85AD5" w:rsidP="00D2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                   </w:t>
            </w:r>
          </w:p>
        </w:tc>
      </w:tr>
    </w:tbl>
    <w:tbl>
      <w:tblPr>
        <w:tblStyle w:val="TableGrid"/>
        <w:tblpPr w:leftFromText="180" w:rightFromText="180" w:vertAnchor="text" w:horzAnchor="margin" w:tblpY="337"/>
        <w:tblW w:w="0" w:type="auto"/>
        <w:tblLook w:val="04A0" w:firstRow="1" w:lastRow="0" w:firstColumn="1" w:lastColumn="0" w:noHBand="0" w:noVBand="1"/>
      </w:tblPr>
      <w:tblGrid>
        <w:gridCol w:w="5240"/>
        <w:gridCol w:w="4496"/>
      </w:tblGrid>
      <w:tr w:rsidR="009F53E3" w:rsidRPr="003E4F10" w14:paraId="225F2500" w14:textId="77777777" w:rsidTr="00940B74">
        <w:trPr>
          <w:trHeight w:val="181"/>
        </w:trPr>
        <w:tc>
          <w:tcPr>
            <w:tcW w:w="5240" w:type="dxa"/>
          </w:tcPr>
          <w:p w14:paraId="199C1E19" w14:textId="77777777" w:rsidR="0038777D" w:rsidRPr="003E4F10" w:rsidRDefault="0038777D" w:rsidP="009F53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For pathology services that are not available at your institution, where would you refer your patient?</w:t>
            </w:r>
          </w:p>
        </w:tc>
        <w:tc>
          <w:tcPr>
            <w:tcW w:w="4496" w:type="dxa"/>
          </w:tcPr>
          <w:p w14:paraId="153B635A" w14:textId="77777777" w:rsidR="0038777D" w:rsidRPr="003E4F10" w:rsidRDefault="0038777D" w:rsidP="009F53E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63B1DBAA" w14:textId="77777777" w:rsidR="00114161" w:rsidRPr="003E4F10" w:rsidRDefault="00114161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662"/>
        <w:tblW w:w="9781" w:type="dxa"/>
        <w:tblLook w:val="04A0" w:firstRow="1" w:lastRow="0" w:firstColumn="1" w:lastColumn="0" w:noHBand="0" w:noVBand="1"/>
      </w:tblPr>
      <w:tblGrid>
        <w:gridCol w:w="9781"/>
      </w:tblGrid>
      <w:tr w:rsidR="009F53E3" w:rsidRPr="003E4F10" w14:paraId="78ED17B4" w14:textId="77777777" w:rsidTr="00940B74">
        <w:tc>
          <w:tcPr>
            <w:tcW w:w="9781" w:type="dxa"/>
          </w:tcPr>
          <w:p w14:paraId="30B70950" w14:textId="77777777" w:rsidR="009F53E3" w:rsidRPr="003E4F10" w:rsidRDefault="009F53E3" w:rsidP="00940B74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would you consider your greatest need(s) to improve diabetes-related foot disease outcomes?</w:t>
            </w:r>
          </w:p>
        </w:tc>
      </w:tr>
      <w:tr w:rsidR="009F53E3" w:rsidRPr="003E4F10" w14:paraId="0A8AD685" w14:textId="77777777" w:rsidTr="00940B74">
        <w:trPr>
          <w:trHeight w:val="729"/>
        </w:trPr>
        <w:tc>
          <w:tcPr>
            <w:tcW w:w="9781" w:type="dxa"/>
          </w:tcPr>
          <w:p w14:paraId="74D8128E" w14:textId="77777777" w:rsidR="009F53E3" w:rsidRPr="003E4F10" w:rsidRDefault="009F53E3" w:rsidP="00940B74">
            <w:pPr>
              <w:rPr>
                <w:rFonts w:cstheme="minorHAnsi"/>
                <w:sz w:val="20"/>
                <w:szCs w:val="20"/>
              </w:rPr>
            </w:pPr>
          </w:p>
          <w:p w14:paraId="1C17D02F" w14:textId="77777777" w:rsidR="009F53E3" w:rsidRDefault="009F53E3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27C6C21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3ACF9C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9449609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6521749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4BFB0E1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AB345D5" w14:textId="4C04F281" w:rsidR="00940B74" w:rsidRPr="003E4F10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40B74" w:rsidRPr="003E4F10" w14:paraId="1F4D42E6" w14:textId="77777777" w:rsidTr="00940B74">
        <w:trPr>
          <w:trHeight w:val="271"/>
        </w:trPr>
        <w:tc>
          <w:tcPr>
            <w:tcW w:w="9781" w:type="dxa"/>
          </w:tcPr>
          <w:p w14:paraId="39BCE941" w14:textId="0FFC7FF4" w:rsidR="00940B74" w:rsidRPr="003E4F10" w:rsidRDefault="00940B74" w:rsidP="00940B74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hat would you consider the most significant change/</w:t>
            </w:r>
            <w:proofErr w:type="spellStart"/>
            <w:r w:rsidRPr="003E4F10">
              <w:rPr>
                <w:rFonts w:cstheme="minorHAnsi"/>
                <w:sz w:val="20"/>
                <w:szCs w:val="20"/>
              </w:rPr>
              <w:t>initiatve</w:t>
            </w:r>
            <w:proofErr w:type="spellEnd"/>
            <w:r w:rsidRPr="003E4F10">
              <w:rPr>
                <w:rFonts w:cstheme="minorHAnsi"/>
                <w:sz w:val="20"/>
                <w:szCs w:val="20"/>
              </w:rPr>
              <w:t>(s) in your institution that has helped to improve diabetes-related foot disease outcome</w:t>
            </w:r>
            <w:r>
              <w:rPr>
                <w:rFonts w:cstheme="minorHAnsi"/>
                <w:sz w:val="20"/>
                <w:szCs w:val="20"/>
              </w:rPr>
              <w:t>s?</w:t>
            </w:r>
          </w:p>
        </w:tc>
      </w:tr>
      <w:tr w:rsidR="00940B74" w:rsidRPr="003E4F10" w14:paraId="30050D10" w14:textId="77777777" w:rsidTr="00940B74">
        <w:trPr>
          <w:trHeight w:val="902"/>
        </w:trPr>
        <w:tc>
          <w:tcPr>
            <w:tcW w:w="9781" w:type="dxa"/>
          </w:tcPr>
          <w:p w14:paraId="43CE3EE5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3E726FA3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571AA3CC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1C9485AB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1892A503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0C064CEA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5B5D80B6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349E0544" w14:textId="77777777" w:rsidR="00940B74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  <w:p w14:paraId="5BBB003D" w14:textId="77777777" w:rsidR="00940B74" w:rsidRPr="003E4F10" w:rsidRDefault="00940B74" w:rsidP="00940B7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E47E0B0" w14:textId="77777777" w:rsidR="00940B74" w:rsidRDefault="00940B74">
      <w:pPr>
        <w:rPr>
          <w:rFonts w:cstheme="minorHAnsi"/>
          <w:sz w:val="20"/>
          <w:szCs w:val="20"/>
        </w:rPr>
      </w:pPr>
    </w:p>
    <w:p w14:paraId="4FCF2E90" w14:textId="77777777" w:rsidR="00940B74" w:rsidRDefault="00940B74">
      <w:pPr>
        <w:rPr>
          <w:rFonts w:cstheme="minorHAnsi"/>
          <w:sz w:val="20"/>
          <w:szCs w:val="20"/>
        </w:rPr>
      </w:pPr>
    </w:p>
    <w:p w14:paraId="2BABD0DD" w14:textId="0386A0B9" w:rsidR="00940B74" w:rsidRDefault="00940B74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</w:rPr>
        <w:t xml:space="preserve">Barriers and improvements </w:t>
      </w:r>
    </w:p>
    <w:p w14:paraId="1DE8DDDF" w14:textId="77777777" w:rsidR="00940B74" w:rsidRPr="003E4F10" w:rsidRDefault="00940B74">
      <w:pPr>
        <w:rPr>
          <w:rFonts w:cstheme="minorHAnsi"/>
          <w:sz w:val="20"/>
          <w:szCs w:val="20"/>
        </w:rPr>
      </w:pPr>
    </w:p>
    <w:p w14:paraId="3F6A5768" w14:textId="44110A2D" w:rsidR="00114161" w:rsidRPr="003E4F10" w:rsidRDefault="00114161">
      <w:pPr>
        <w:rPr>
          <w:rFonts w:cstheme="minorHAnsi"/>
          <w:sz w:val="20"/>
          <w:szCs w:val="20"/>
        </w:rPr>
      </w:pPr>
    </w:p>
    <w:p w14:paraId="5CC04892" w14:textId="77777777" w:rsidR="00114161" w:rsidRPr="003E4F10" w:rsidRDefault="00114161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50"/>
        <w:tblW w:w="0" w:type="auto"/>
        <w:tblLook w:val="04A0" w:firstRow="1" w:lastRow="0" w:firstColumn="1" w:lastColumn="0" w:noHBand="0" w:noVBand="1"/>
      </w:tblPr>
      <w:tblGrid>
        <w:gridCol w:w="9736"/>
      </w:tblGrid>
      <w:tr w:rsidR="00940B74" w:rsidRPr="003E4F10" w14:paraId="0168F945" w14:textId="77777777" w:rsidTr="00940B74">
        <w:tc>
          <w:tcPr>
            <w:tcW w:w="9736" w:type="dxa"/>
          </w:tcPr>
          <w:p w14:paraId="32494827" w14:textId="77777777" w:rsidR="00940B74" w:rsidRPr="003E4F10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>We are hoping to undertake further studies in the region to evaluate prevalence of diabetes and diabetes related foot disease (number of patients with diabetes, number of patients with diabetes-related foot disease being seen in outpatients or inpatients, number of admissions for diabetic foot related diseases and number of amputations due to diabetes-related foot disease).</w:t>
            </w:r>
          </w:p>
          <w:p w14:paraId="4061C254" w14:textId="77777777" w:rsidR="00940B74" w:rsidRPr="003E4F10" w:rsidRDefault="00940B74" w:rsidP="00940B74">
            <w:pPr>
              <w:rPr>
                <w:rFonts w:cstheme="minorHAnsi"/>
                <w:sz w:val="20"/>
                <w:szCs w:val="20"/>
              </w:rPr>
            </w:pPr>
            <w:r w:rsidRPr="003E4F10">
              <w:rPr>
                <w:rFonts w:cstheme="minorHAnsi"/>
                <w:sz w:val="20"/>
                <w:szCs w:val="20"/>
              </w:rPr>
              <w:t xml:space="preserve">Can you let us know who to contact or which institution would be able to provide this </w:t>
            </w:r>
            <w:proofErr w:type="gramStart"/>
            <w:r w:rsidRPr="003E4F10">
              <w:rPr>
                <w:rFonts w:cstheme="minorHAnsi"/>
                <w:sz w:val="20"/>
                <w:szCs w:val="20"/>
              </w:rPr>
              <w:t>information?.</w:t>
            </w:r>
            <w:proofErr w:type="gramEnd"/>
            <w:r w:rsidRPr="003E4F1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40B74" w:rsidRPr="003E4F10" w14:paraId="26E6E69C" w14:textId="77777777" w:rsidTr="00940B74">
        <w:trPr>
          <w:trHeight w:val="173"/>
        </w:trPr>
        <w:tc>
          <w:tcPr>
            <w:tcW w:w="9736" w:type="dxa"/>
          </w:tcPr>
          <w:p w14:paraId="332F7CFF" w14:textId="77777777" w:rsidR="00940B74" w:rsidRPr="003E4F10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FDB0D91" w14:textId="77777777" w:rsidR="00940B74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F36D667" w14:textId="77777777" w:rsidR="00600A68" w:rsidRDefault="00600A68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FAF5B9A" w14:textId="77777777" w:rsidR="00600A68" w:rsidRDefault="00600A68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035676" w14:textId="77777777" w:rsidR="00600A68" w:rsidRPr="003E4F10" w:rsidRDefault="00600A68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1A44B3B" w14:textId="77777777" w:rsidR="00940B74" w:rsidRPr="003E4F10" w:rsidRDefault="00940B74" w:rsidP="00940B7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74C5FBC2" w14:textId="77777777" w:rsidR="00F42EC6" w:rsidRPr="003E4F10" w:rsidRDefault="00F42EC6">
      <w:pPr>
        <w:rPr>
          <w:rFonts w:cstheme="minorHAnsi"/>
          <w:sz w:val="20"/>
          <w:szCs w:val="20"/>
        </w:rPr>
      </w:pPr>
    </w:p>
    <w:sectPr w:rsidR="00F42EC6" w:rsidRPr="003E4F10" w:rsidSect="00437DC1">
      <w:headerReference w:type="even" r:id="rId6"/>
      <w:footerReference w:type="even" r:id="rId7"/>
      <w:headerReference w:type="first" r:id="rId8"/>
      <w:footerReference w:type="first" r:id="rId9"/>
      <w:pgSz w:w="11906" w:h="16838"/>
      <w:pgMar w:top="1104" w:right="1080" w:bottom="1440" w:left="108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7123F" w14:textId="77777777" w:rsidR="00437DC1" w:rsidRDefault="00437DC1" w:rsidP="00C8636F">
      <w:r>
        <w:separator/>
      </w:r>
    </w:p>
  </w:endnote>
  <w:endnote w:type="continuationSeparator" w:id="0">
    <w:p w14:paraId="16E8D457" w14:textId="77777777" w:rsidR="00437DC1" w:rsidRDefault="00437DC1" w:rsidP="00C86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F68A7" w14:textId="7771590F" w:rsidR="003E4F10" w:rsidRDefault="003E4F1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52728298" wp14:editId="754596C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1384462158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E6EDC8" w14:textId="633CBC83" w:rsidR="003E4F10" w:rsidRPr="003E4F10" w:rsidRDefault="003E4F10" w:rsidP="003E4F10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3E4F10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72829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438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" filled="f" stroked="f">
              <v:textbox style="mso-fit-shape-to-text:t" inset="0,0,0,15pt">
                <w:txbxContent>
                  <w:p w14:paraId="11E6EDC8" w14:textId="633CBC83" w:rsidR="003E4F10" w:rsidRPr="003E4F10" w:rsidRDefault="003E4F10" w:rsidP="003E4F10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3E4F10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20CEE" w14:textId="04A534DA" w:rsidR="003E4F10" w:rsidRDefault="003E4F1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50E94A03" wp14:editId="4AC73CF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1923701953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CC9CD4" w14:textId="5DA96348" w:rsidR="003E4F10" w:rsidRPr="003E4F10" w:rsidRDefault="003E4F10" w:rsidP="003E4F10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3E4F10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E94A03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" filled="f" stroked="f">
              <v:textbox style="mso-fit-shape-to-text:t" inset="0,0,0,15pt">
                <w:txbxContent>
                  <w:p w14:paraId="6DCC9CD4" w14:textId="5DA96348" w:rsidR="003E4F10" w:rsidRPr="003E4F10" w:rsidRDefault="003E4F10" w:rsidP="003E4F10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3E4F10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6BC70" w14:textId="77777777" w:rsidR="00437DC1" w:rsidRDefault="00437DC1" w:rsidP="00C8636F">
      <w:r>
        <w:separator/>
      </w:r>
    </w:p>
  </w:footnote>
  <w:footnote w:type="continuationSeparator" w:id="0">
    <w:p w14:paraId="731031C9" w14:textId="77777777" w:rsidR="00437DC1" w:rsidRDefault="00437DC1" w:rsidP="00C86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7C143" w14:textId="4BC6BB67" w:rsidR="003E4F10" w:rsidRDefault="003E4F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210363C" wp14:editId="2D76A0B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065" b="2540"/>
              <wp:wrapNone/>
              <wp:docPr id="210933303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CB6F6A" w14:textId="1C7E139F" w:rsidR="003E4F10" w:rsidRPr="003E4F10" w:rsidRDefault="003E4F10" w:rsidP="003E4F10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3E4F10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10363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" filled="f" stroked="f">
              <v:textbox style="mso-fit-shape-to-text:t" inset="0,15pt,0,0">
                <w:txbxContent>
                  <w:p w14:paraId="49CB6F6A" w14:textId="1C7E139F" w:rsidR="003E4F10" w:rsidRPr="003E4F10" w:rsidRDefault="003E4F10" w:rsidP="003E4F10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3E4F10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E75B2" w14:textId="0E28CE49" w:rsidR="003E4F10" w:rsidRDefault="003E4F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E7E8349" wp14:editId="5ED92CE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065" b="2540"/>
              <wp:wrapNone/>
              <wp:docPr id="88359179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18AEB9" w14:textId="75F3D2A2" w:rsidR="003E4F10" w:rsidRPr="003E4F10" w:rsidRDefault="003E4F10" w:rsidP="003E4F10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3E4F10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7E83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" filled="f" stroked="f">
              <v:textbox style="mso-fit-shape-to-text:t" inset="0,15pt,0,0">
                <w:txbxContent>
                  <w:p w14:paraId="4818AEB9" w14:textId="75F3D2A2" w:rsidR="003E4F10" w:rsidRPr="003E4F10" w:rsidRDefault="003E4F10" w:rsidP="003E4F10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3E4F10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6F"/>
    <w:rsid w:val="000413D4"/>
    <w:rsid w:val="00053376"/>
    <w:rsid w:val="000A59B6"/>
    <w:rsid w:val="000E536E"/>
    <w:rsid w:val="000F2279"/>
    <w:rsid w:val="00114161"/>
    <w:rsid w:val="001247C1"/>
    <w:rsid w:val="00183747"/>
    <w:rsid w:val="00186452"/>
    <w:rsid w:val="001C116E"/>
    <w:rsid w:val="001E2D45"/>
    <w:rsid w:val="001E5A91"/>
    <w:rsid w:val="001F063E"/>
    <w:rsid w:val="00214B21"/>
    <w:rsid w:val="0022503A"/>
    <w:rsid w:val="00241A93"/>
    <w:rsid w:val="00275739"/>
    <w:rsid w:val="002A2BD3"/>
    <w:rsid w:val="002F2128"/>
    <w:rsid w:val="003645B2"/>
    <w:rsid w:val="00376D95"/>
    <w:rsid w:val="00384A55"/>
    <w:rsid w:val="0038777D"/>
    <w:rsid w:val="003C3B94"/>
    <w:rsid w:val="003C6085"/>
    <w:rsid w:val="003E4F10"/>
    <w:rsid w:val="004277C4"/>
    <w:rsid w:val="00437DC1"/>
    <w:rsid w:val="0045633A"/>
    <w:rsid w:val="00463AC3"/>
    <w:rsid w:val="004B1A91"/>
    <w:rsid w:val="004D7DDA"/>
    <w:rsid w:val="004F6F8C"/>
    <w:rsid w:val="005577EE"/>
    <w:rsid w:val="00572F34"/>
    <w:rsid w:val="00575D16"/>
    <w:rsid w:val="00590B91"/>
    <w:rsid w:val="005A1461"/>
    <w:rsid w:val="00600A68"/>
    <w:rsid w:val="006C6CB5"/>
    <w:rsid w:val="007220AC"/>
    <w:rsid w:val="00780186"/>
    <w:rsid w:val="007B432B"/>
    <w:rsid w:val="0081129C"/>
    <w:rsid w:val="00821441"/>
    <w:rsid w:val="0082343B"/>
    <w:rsid w:val="008573C0"/>
    <w:rsid w:val="00891DF8"/>
    <w:rsid w:val="008A348D"/>
    <w:rsid w:val="008D1500"/>
    <w:rsid w:val="008E2B56"/>
    <w:rsid w:val="00940B74"/>
    <w:rsid w:val="00991DB7"/>
    <w:rsid w:val="009A573E"/>
    <w:rsid w:val="009E3ACD"/>
    <w:rsid w:val="009F53E3"/>
    <w:rsid w:val="00A7747F"/>
    <w:rsid w:val="00A85AD5"/>
    <w:rsid w:val="00B15B1B"/>
    <w:rsid w:val="00B21E3C"/>
    <w:rsid w:val="00B26EDF"/>
    <w:rsid w:val="00B701EC"/>
    <w:rsid w:val="00B76278"/>
    <w:rsid w:val="00B769F7"/>
    <w:rsid w:val="00BC7502"/>
    <w:rsid w:val="00BE596A"/>
    <w:rsid w:val="00BF2FC5"/>
    <w:rsid w:val="00C7655A"/>
    <w:rsid w:val="00C767E4"/>
    <w:rsid w:val="00C8636F"/>
    <w:rsid w:val="00C936D9"/>
    <w:rsid w:val="00C96422"/>
    <w:rsid w:val="00CD1B65"/>
    <w:rsid w:val="00D71A1F"/>
    <w:rsid w:val="00DA68BF"/>
    <w:rsid w:val="00DB2800"/>
    <w:rsid w:val="00DD398D"/>
    <w:rsid w:val="00DF1911"/>
    <w:rsid w:val="00E30E54"/>
    <w:rsid w:val="00E363B6"/>
    <w:rsid w:val="00E70D51"/>
    <w:rsid w:val="00E76028"/>
    <w:rsid w:val="00EF1F18"/>
    <w:rsid w:val="00F363D7"/>
    <w:rsid w:val="00F42EC6"/>
    <w:rsid w:val="00F52413"/>
    <w:rsid w:val="00F74C01"/>
    <w:rsid w:val="00FA5DCE"/>
    <w:rsid w:val="00FE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976DA"/>
  <w15:chartTrackingRefBased/>
  <w15:docId w15:val="{BAB001A6-60A2-1549-BF45-7D0951B2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3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36F"/>
  </w:style>
  <w:style w:type="paragraph" w:styleId="Footer">
    <w:name w:val="footer"/>
    <w:basedOn w:val="Normal"/>
    <w:link w:val="FooterChar"/>
    <w:uiPriority w:val="99"/>
    <w:unhideWhenUsed/>
    <w:rsid w:val="00C86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36F"/>
  </w:style>
  <w:style w:type="table" w:styleId="TableGrid">
    <w:name w:val="Table Grid"/>
    <w:basedOn w:val="TableNormal"/>
    <w:uiPriority w:val="39"/>
    <w:rsid w:val="0042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16E"/>
  </w:style>
  <w:style w:type="character" w:styleId="CommentReference">
    <w:name w:val="annotation reference"/>
    <w:basedOn w:val="DefaultParagraphFont"/>
    <w:uiPriority w:val="99"/>
    <w:semiHidden/>
    <w:unhideWhenUsed/>
    <w:rsid w:val="00575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D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D16"/>
    <w:rPr>
      <w:b/>
      <w:bCs/>
      <w:sz w:val="20"/>
      <w:szCs w:val="20"/>
    </w:rPr>
  </w:style>
  <w:style w:type="table" w:styleId="GridTable6ColourfulAccent5">
    <w:name w:val="Grid Table 6 Colorful Accent 5"/>
    <w:basedOn w:val="TableNormal"/>
    <w:uiPriority w:val="51"/>
    <w:rsid w:val="00A85AD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85AD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85AD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5">
    <w:name w:val="Grid Table 5 Dark Accent 5"/>
    <w:basedOn w:val="TableNormal"/>
    <w:uiPriority w:val="50"/>
    <w:rsid w:val="00A85A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0A59B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1247C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124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5">
    <w:name w:val="List Table 6 Colorful Accent 5"/>
    <w:basedOn w:val="TableNormal"/>
    <w:uiPriority w:val="51"/>
    <w:rsid w:val="001247C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1247C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1247C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40B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9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3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2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3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8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, Kay (Health)</dc:creator>
  <cp:keywords/>
  <dc:description/>
  <cp:lastModifiedBy>Hon, Kay (Health)</cp:lastModifiedBy>
  <cp:revision>4</cp:revision>
  <cp:lastPrinted>2022-04-22T00:57:00Z</cp:lastPrinted>
  <dcterms:created xsi:type="dcterms:W3CDTF">2023-09-12T01:47:00Z</dcterms:created>
  <dcterms:modified xsi:type="dcterms:W3CDTF">2024-02-21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4aa8a6f,c929637,563d8e4c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72a95cc1,5285374e,4cbe6bca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